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3D5" w:rsidRDefault="009343D5" w:rsidP="009343D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1. List of </w:t>
      </w:r>
      <w:r w:rsidRPr="007C2E54">
        <w:rPr>
          <w:rFonts w:ascii="Times New Roman" w:hAnsi="Times New Roman"/>
          <w:i/>
          <w:sz w:val="24"/>
        </w:rPr>
        <w:t>F9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exonic</w:t>
      </w:r>
      <w:proofErr w:type="spellEnd"/>
      <w:r>
        <w:rPr>
          <w:rFonts w:ascii="Times New Roman" w:hAnsi="Times New Roman"/>
          <w:sz w:val="24"/>
        </w:rPr>
        <w:t xml:space="preserve"> disease-causing and neutral variants </w:t>
      </w:r>
      <w:proofErr w:type="spellStart"/>
      <w:r>
        <w:rPr>
          <w:rFonts w:ascii="Times New Roman" w:hAnsi="Times New Roman"/>
          <w:sz w:val="24"/>
        </w:rPr>
        <w:t>analyzed</w:t>
      </w:r>
      <w:proofErr w:type="spellEnd"/>
      <w:r>
        <w:rPr>
          <w:rFonts w:ascii="Times New Roman" w:hAnsi="Times New Roman"/>
          <w:sz w:val="24"/>
        </w:rPr>
        <w:t xml:space="preserve"> in this study.</w:t>
      </w:r>
    </w:p>
    <w:p w:rsidR="009343D5" w:rsidRPr="007C2E54" w:rsidRDefault="009343D5" w:rsidP="009343D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2. Details of splice site score changes reported by </w:t>
      </w:r>
      <w:r w:rsidRPr="000401BB">
        <w:rPr>
          <w:rFonts w:ascii="Times New Roman" w:hAnsi="Times New Roman"/>
          <w:i/>
          <w:sz w:val="24"/>
        </w:rPr>
        <w:t xml:space="preserve">in </w:t>
      </w:r>
      <w:proofErr w:type="spellStart"/>
      <w:r w:rsidRPr="000401BB">
        <w:rPr>
          <w:rFonts w:ascii="Times New Roman" w:hAnsi="Times New Roman"/>
          <w:i/>
          <w:sz w:val="24"/>
        </w:rPr>
        <w:t>silico</w:t>
      </w:r>
      <w:proofErr w:type="spellEnd"/>
      <w:r>
        <w:rPr>
          <w:rFonts w:ascii="Times New Roman" w:hAnsi="Times New Roman"/>
          <w:sz w:val="24"/>
        </w:rPr>
        <w:t xml:space="preserve"> splice site prediction tools for </w:t>
      </w:r>
      <w:r w:rsidRPr="000401BB">
        <w:rPr>
          <w:rFonts w:ascii="Times New Roman" w:hAnsi="Times New Roman"/>
          <w:i/>
          <w:sz w:val="24"/>
        </w:rPr>
        <w:t>F9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exonic</w:t>
      </w:r>
      <w:proofErr w:type="spellEnd"/>
      <w:r>
        <w:rPr>
          <w:rFonts w:ascii="Times New Roman" w:hAnsi="Times New Roman"/>
          <w:sz w:val="24"/>
        </w:rPr>
        <w:t xml:space="preserve"> disease-causing and neutral variants </w:t>
      </w:r>
      <w:proofErr w:type="spellStart"/>
      <w:r>
        <w:rPr>
          <w:rFonts w:ascii="Times New Roman" w:hAnsi="Times New Roman"/>
          <w:sz w:val="24"/>
        </w:rPr>
        <w:t>analyzed</w:t>
      </w:r>
      <w:proofErr w:type="spellEnd"/>
      <w:r>
        <w:rPr>
          <w:rFonts w:ascii="Times New Roman" w:hAnsi="Times New Roman"/>
          <w:sz w:val="24"/>
        </w:rPr>
        <w:t xml:space="preserve"> in this study.</w:t>
      </w:r>
    </w:p>
    <w:p w:rsidR="00BA019D" w:rsidRDefault="00BA019D">
      <w:bookmarkStart w:id="0" w:name="_GoBack"/>
      <w:bookmarkEnd w:id="0"/>
    </w:p>
    <w:sectPr w:rsidR="00BA0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BB9"/>
    <w:rsid w:val="0000733E"/>
    <w:rsid w:val="00040766"/>
    <w:rsid w:val="0006449A"/>
    <w:rsid w:val="000B0382"/>
    <w:rsid w:val="000D49E8"/>
    <w:rsid w:val="000D6A35"/>
    <w:rsid w:val="000E1128"/>
    <w:rsid w:val="000F1321"/>
    <w:rsid w:val="000F369C"/>
    <w:rsid w:val="00100B46"/>
    <w:rsid w:val="0010511D"/>
    <w:rsid w:val="00116FA7"/>
    <w:rsid w:val="001228DF"/>
    <w:rsid w:val="00160E74"/>
    <w:rsid w:val="0017516A"/>
    <w:rsid w:val="00183868"/>
    <w:rsid w:val="001F3008"/>
    <w:rsid w:val="00215502"/>
    <w:rsid w:val="00277749"/>
    <w:rsid w:val="002B5F15"/>
    <w:rsid w:val="0034149A"/>
    <w:rsid w:val="003457CB"/>
    <w:rsid w:val="003625D1"/>
    <w:rsid w:val="00365C19"/>
    <w:rsid w:val="00392FAC"/>
    <w:rsid w:val="003A4134"/>
    <w:rsid w:val="003C6177"/>
    <w:rsid w:val="003E2D6D"/>
    <w:rsid w:val="003E560D"/>
    <w:rsid w:val="003F5503"/>
    <w:rsid w:val="00442B71"/>
    <w:rsid w:val="00497F10"/>
    <w:rsid w:val="004A008B"/>
    <w:rsid w:val="004A465F"/>
    <w:rsid w:val="004B2743"/>
    <w:rsid w:val="004F181C"/>
    <w:rsid w:val="004F3943"/>
    <w:rsid w:val="00504997"/>
    <w:rsid w:val="00527A51"/>
    <w:rsid w:val="0053779E"/>
    <w:rsid w:val="005767B8"/>
    <w:rsid w:val="0058314B"/>
    <w:rsid w:val="005A5CB1"/>
    <w:rsid w:val="005C1130"/>
    <w:rsid w:val="005D0EF8"/>
    <w:rsid w:val="005F199C"/>
    <w:rsid w:val="005F367C"/>
    <w:rsid w:val="005F4498"/>
    <w:rsid w:val="005F62CC"/>
    <w:rsid w:val="00611980"/>
    <w:rsid w:val="00625490"/>
    <w:rsid w:val="00630C57"/>
    <w:rsid w:val="006702D2"/>
    <w:rsid w:val="006A05E3"/>
    <w:rsid w:val="006C7256"/>
    <w:rsid w:val="006F2514"/>
    <w:rsid w:val="006F53FF"/>
    <w:rsid w:val="00747B43"/>
    <w:rsid w:val="00784370"/>
    <w:rsid w:val="007B072A"/>
    <w:rsid w:val="007B27DC"/>
    <w:rsid w:val="007D1998"/>
    <w:rsid w:val="007D3634"/>
    <w:rsid w:val="00823C9C"/>
    <w:rsid w:val="00824EC8"/>
    <w:rsid w:val="008770BE"/>
    <w:rsid w:val="00891ACC"/>
    <w:rsid w:val="008B2305"/>
    <w:rsid w:val="008E667D"/>
    <w:rsid w:val="009343D5"/>
    <w:rsid w:val="009345A2"/>
    <w:rsid w:val="009513D9"/>
    <w:rsid w:val="00956E44"/>
    <w:rsid w:val="00962EBE"/>
    <w:rsid w:val="00963321"/>
    <w:rsid w:val="0098351E"/>
    <w:rsid w:val="00985E73"/>
    <w:rsid w:val="009C01D6"/>
    <w:rsid w:val="009E351C"/>
    <w:rsid w:val="009E4ACE"/>
    <w:rsid w:val="00A26BCF"/>
    <w:rsid w:val="00A31DD8"/>
    <w:rsid w:val="00A85C5F"/>
    <w:rsid w:val="00B004A2"/>
    <w:rsid w:val="00B148BA"/>
    <w:rsid w:val="00B3466B"/>
    <w:rsid w:val="00B46100"/>
    <w:rsid w:val="00B4631A"/>
    <w:rsid w:val="00B87D99"/>
    <w:rsid w:val="00B90733"/>
    <w:rsid w:val="00B94CEE"/>
    <w:rsid w:val="00BA019D"/>
    <w:rsid w:val="00BD708E"/>
    <w:rsid w:val="00C12A3D"/>
    <w:rsid w:val="00C133E0"/>
    <w:rsid w:val="00C13DF8"/>
    <w:rsid w:val="00C525D3"/>
    <w:rsid w:val="00C8349B"/>
    <w:rsid w:val="00C850F4"/>
    <w:rsid w:val="00C93981"/>
    <w:rsid w:val="00CA0C6F"/>
    <w:rsid w:val="00CB12A5"/>
    <w:rsid w:val="00CC22E2"/>
    <w:rsid w:val="00CE2F76"/>
    <w:rsid w:val="00CF692E"/>
    <w:rsid w:val="00D405D5"/>
    <w:rsid w:val="00D60D7A"/>
    <w:rsid w:val="00D729EA"/>
    <w:rsid w:val="00D948E1"/>
    <w:rsid w:val="00DA1DFA"/>
    <w:rsid w:val="00DC39A8"/>
    <w:rsid w:val="00DF5511"/>
    <w:rsid w:val="00E17938"/>
    <w:rsid w:val="00E31D15"/>
    <w:rsid w:val="00E40626"/>
    <w:rsid w:val="00E41AA7"/>
    <w:rsid w:val="00E63947"/>
    <w:rsid w:val="00E72B67"/>
    <w:rsid w:val="00E74E18"/>
    <w:rsid w:val="00E86D2B"/>
    <w:rsid w:val="00E876F5"/>
    <w:rsid w:val="00EB1DC3"/>
    <w:rsid w:val="00EB6BB9"/>
    <w:rsid w:val="00EC3C1B"/>
    <w:rsid w:val="00ED1753"/>
    <w:rsid w:val="00ED69B9"/>
    <w:rsid w:val="00F03D8B"/>
    <w:rsid w:val="00F219BE"/>
    <w:rsid w:val="00F25022"/>
    <w:rsid w:val="00F256B3"/>
    <w:rsid w:val="00F44AF6"/>
    <w:rsid w:val="00F624EF"/>
    <w:rsid w:val="00FF01BA"/>
    <w:rsid w:val="00FF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DD958-2F3D-4FF9-967D-4E57FB07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6-19T01:23:00Z</dcterms:created>
  <dcterms:modified xsi:type="dcterms:W3CDTF">2019-06-19T01:23:00Z</dcterms:modified>
</cp:coreProperties>
</file>